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l Table S</w:t>
      </w:r>
      <w:r>
        <w:rPr>
          <w:rFonts w:hint="eastAsia" w:ascii="Times New Roman" w:hAnsi="Times New Roman"/>
          <w:b/>
          <w:bCs/>
          <w:sz w:val="22"/>
        </w:rPr>
        <w:t>4.</w:t>
      </w:r>
      <w:r>
        <w:rPr>
          <w:rFonts w:ascii="Times New Roman" w:hAnsi="Times New Roman"/>
          <w:b/>
          <w:bCs/>
          <w:sz w:val="22"/>
        </w:rPr>
        <w:t xml:space="preserve"> Significant Reactome pathways enriched by CAD-associated genes identified from Sherlock</w:t>
      </w:r>
      <w:r>
        <w:rPr>
          <w:rFonts w:ascii="Times New Roman" w:hAnsi="Times New Roman"/>
          <w:b/>
          <w:bCs/>
          <w:i/>
          <w:i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Bayesian analysis</w:t>
      </w:r>
    </w:p>
    <w:tbl>
      <w:tblPr>
        <w:tblStyle w:val="2"/>
        <w:tblW w:w="9987" w:type="dxa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60"/>
        <w:gridCol w:w="2739"/>
        <w:gridCol w:w="1365"/>
        <w:gridCol w:w="1688"/>
        <w:gridCol w:w="13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actome ID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actome Nam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riched P-value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oportion of associated genes (%)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 of associ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326655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ctor I cleaves iC3b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1E-05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273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atidylinositol + UDP-N-acetyl-D-glucosamine -&gt; N-acetylglucosaminyl-PI + UDP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3E-05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.1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76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2E-05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5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95385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abolism of RNA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79933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RP-dependent cotranslational protein targeting to membran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8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5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79932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 peptidase hydrolyzes signal peptide from ribosome-associated nascent protei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2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4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4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riat Formation and 5'-Splice Site Cleavag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0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666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Exon Junction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5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79932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-containing nascent peptide translocates to endoplasmic reticulu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6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1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7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Splic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2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39249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abolism of protein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2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6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eavage at the 3'-Splice Site and Exon Lig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6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12294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tivated NOTCH1 Transmits Signal to the Nucleu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5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3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7792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EGFR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40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2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6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Splicing - Major Pathway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51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2780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nsense-Mediated Decay (NMD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1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2781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-4S-UPF1 recruits SMG5, SMG7, SMG6, PNRC2, DCP1A, and PP2A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1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7595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nsense Mediated Decay (NMD) enhanced by the Exon Junction Complex (EJC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1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510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glyceride biosynthesi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82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7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3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the active Spliceosomal C (B*)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8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3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an intermediate Spliceosomal C (Bact)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8E-04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679874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ocytosis of secretory granule membrane protein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1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20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cessing of Capped Intron-Containing Pre-mRNA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7737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1 binds C3bBb/C4bC2a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2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8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7760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lement factor I binds to MCP, CR1:C4b, C3b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2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8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7761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ctor I inactivates MCP/CR1-bound C4b/C3b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2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8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7762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splacement of C2a/Bb by CR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2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8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652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ling by NGF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69123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NOTCH1 HD Domain Mutants in Cancer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9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69123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stitutive Signaling by NOTCH1 HD Domain Mutant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9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2783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MG6 hydrolyzes mRNA with premature termination cod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0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9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6051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nthesis of PIPs at the early endosome membran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6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36279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lease of Hh-Np from the secreting cell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1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5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825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fluenza Infec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4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271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nthesis of glycosylphosphatidylinositol (GPI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8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2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40852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lenoamino acid metabolis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6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825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fluenza Life Cycl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4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9079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stone H2A is dubiquitinated by the PR-DUB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4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01461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lation of ROBO3.2 mRNA initiates NMD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3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01465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lation of ROBO3.2 mRNA is negatively regulated by NMD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3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48325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olipid metabolis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4167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lypeptide release from the eRF3-GDP:eRF1:mRNA:80S Ribosome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4167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P Hydrolysis by eRF3 bound to the eRF1:mRNA:polypeptide:80S Ribosome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4169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P bound eRF3:eRF1 complex binds the peptidyl tRNA:mRNA:80S Ribosome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475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Insulin receptor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1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2783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PF1 binds an mRNP with a termination codon preceding an Exon Junction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5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2788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MG1 phosphorylates UPF1 (enhanced by Exon Junction Complex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5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01055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expression of SLITs and ROBO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6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6888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 Phas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8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21892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GFR2 mediated cell prolifer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9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0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9999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mbrane Traffick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3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763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mplex of NOTCH1 with its ligand is cleaved to produce NEXT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0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2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22094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DAM10/17 cleaves ligand-bound NOTCH1 PEST domain mutants to produce NEXT1 PEST domain mutant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0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2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22097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TCH1 HD+PEST domain mutants are cleaved by ADAM10/17 irrespective of ligand bind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0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2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73075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TCH1 HD domain mutants are cleaved to produce NEXT1 irrespective of ligand bind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0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2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711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NOTCH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4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2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the Spliceosomal A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4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79933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scent polypeptide:mRNA:ribosome complex binds signal recognition particle (SRP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76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ukaryotic Translation Termin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2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the Spliceosomal B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3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79933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SRP receptor binds the SRP:nascent peptide:ribosome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8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2778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UPF1:eRF3 complex on mRNA with a premature termination codon and no Exon Junction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8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7595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nsense Mediated Decay (NMD) independent of the Exon Junction Complex (EJC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8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57902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abolic disorders of biological oxidation enzyme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36827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TIF3 binds 28S ribosomal subunit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7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4368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04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38984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S subunit:MTIF3 binds MTIF2:GTP, mRNA, and formylMet-tRNA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54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9284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ral Protein Synthesi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1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97922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glyceride metabolis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9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5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48321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nthesis of P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6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0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0954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75NTR recruits signalling complexe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6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0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9282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ral mRNA Transl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91E-03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8316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ass I MHC mediated antigen processing &amp; present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00693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Receptor Tyrosine Kinase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6049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nthesis of PIPs at the plasma membran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3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682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ssociation of L13a from the 60s ribosomal subunit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3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68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a pool of free 40S subunit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61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ukaryotic Translation Initi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73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p-dependent Translation Initi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40025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rcadian Clock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8002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ARPP-32 event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3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691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ptide transfer from P-site tRNA to the A-site tRNA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79933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nthesis of nascent polypeptide containing signal sequenc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5582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holesterol biosynthesis by SREBP (SREBF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9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5474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FGFR3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3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43072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4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8712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PK6/MAPK4 signal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690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inoacyl-tRNA  binds to the ribosome at the A-sit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692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drolysis of eEF1A:GTP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9270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nthesis of PB1-F2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67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IF5B:GTP is hydrolyzed and released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67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The 60S subunit joins the translation initiation complex 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16940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SG15 antiviral mechanis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16941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tiviral mechanism by IFN-stimulated gene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38884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mulation by the CD28 family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0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the Spliceosomal E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5474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FGFR4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2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690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ptide chain elong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691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location of ribosome by 3 bases in the 3' direc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40852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-tRNA(Sec):EEFSEC:GTP binds to 80S Ribosom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33361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S:Met-tRNAi:mRNA:SECISBP2:Sec-tRNA(Sec):EEFSEC:GTP is hydrolysed to 80S:Met-tRNAi:mRNA:SECISBP2:Sec and EEFSEC:GDP by EEFSEC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67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elease of 40S and 60S subunits from the 80S ribosome 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8314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fer of Ub from E2 to substrate and release of E2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8315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lyubiquitination of substrat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8315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action of E3 with substrate and E2-Ub complex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87532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B5 GEFs exchange GTP for GDP on RAB5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98975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pression of FATP1 (SLC27A1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98975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pression of G0S2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37617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ROBO receptor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98014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NOTCH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42616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tivation of gene expression by SREBF (SREBP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9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48319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nthesis of PC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6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8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eavage of mRNA at the 3'-end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8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3'-end process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84915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EX complex binds spliced, capped mRNA:CBC:EJC cotranscriptionally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94966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cessing of SMDT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7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1769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go Sequestr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7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1770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VB Vesicle Form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7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55958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Senescence-Associated Heterochromatin Foci (SAHF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7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464759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HF form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7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9363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75NTR signals via NF-kB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7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29559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ry regulation of FGF signal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7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5365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sicle-mediated transport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8676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wnstream signal transduc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7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684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ukaryotic Translation Elong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5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40855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lenocysteine synthesi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5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8316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tigen processing: Ubiquitination &amp; Proteasome degrad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3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23639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ERBB4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682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13a-mediated translational silencing of Ceruloplasmin express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6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827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fluenza Viral RNA Transcription and Replic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95732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abolism of steroid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70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P hydrolysis and joining of the 60S ribosomal subunit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6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8703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GF signalling via TRKA from the plasma membran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93459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RUNX1 Expression and Activity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6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43214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latelet sensitization by LDL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6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1239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S-mediated signall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3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1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35835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Hedgeho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9370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75 NTR receptor-mediated signall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93645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UNX1 regulates genes involved in megakaryocyte differentiation and platelet func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85421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BC/RABGAP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3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8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1099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e2 Signal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20586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MT1 methylates arginine-12 of histone H2A (H2AR11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3696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tivation of IRF3/IRF7 mediated by TBK1/IKK epsil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7760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omplement cascad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3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6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85224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elle biogenesis and maintenanc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6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1772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dosomal Sorting Complex Required For Transport (ESCRT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22255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S, RNS production in phagocyte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87371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B geranylgeranyl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61110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iratory electron transport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35834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dgehog ligand biogenesi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20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port of Mature Transcript to Cytoplas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4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4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23638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stitutive Signaling by Ligand-Responsive EGFR Cancer Variant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5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7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4371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EGFR in Cancer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5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7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3781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Ligand-Responsive EGFR Variants in Cancer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5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7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138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tabolism of carbohydrate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6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42892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RS-related events triggered by IGF1R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48325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I Metabolis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370098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criptional Regulation by TP53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3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679869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utrophil degranul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0968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leavage of Growing Transcript in the Termination Region 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385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NA Polymerase II Transcription Termin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22798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ERBB2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5473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FGFR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42892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GF1R signaling cascad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218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polyadenyl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6887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tic Prometaphas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6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84763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ormation of cis-SNARE complex and membrane fusion in intra-Golgi retrograde traffic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5584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pression of Hydroxymethylglutaryl coenzyme A synthase (HMGCS1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0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6891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seases of metabolis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40419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Type 1 Insulin-like Growth Factor 1 Receptor (IGF1R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5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475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sulin receptor signalling cascad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5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55958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ncogene Induced Senescenc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9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4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8305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PK family signaling cascade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3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2157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D209 (DC-SIGN) signal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84754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COG complex and CUX1 and GOLGA5 dimers contribute to intra-Golgi vesicle tether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5582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pression of 3-Hydroxy-3-methylglutaryl-coenzyme A Reductase (HMGCR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5585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pression of Farnesyldiphosphate Farnesyltransferase (FDFT1, Squalene Synthase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680475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TP53 Degrad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1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7724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actions of Rev with host cellular protein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1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9444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ET1:GOSR2:STX5 bind v-SNARES on tethered vesicl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1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017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3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8314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lease of E3 from polyubiquitinated substrat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5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825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509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cking of the TAP:EJC Complex with the NPC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6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4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680600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TP53 Expression and Degrada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8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176059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location of Influenza A virus nonstructural protein 1 (NS1A) into the nucleu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8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6927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Cycle, Mitotic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8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389513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LA4 inhibitory signaling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297909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TCH2 Activation and Transmission of Signal to the Nucleu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84802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PTK6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900692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by Non-Receptor Tyrosine Kinase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280218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daptive Immune System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6320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iratory electron transport, ATP synthesis by chemiosmotic coupling, and heat production by uncoupling proteins.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679122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jor pathway of rRNA processing in the nucleolus and cytosol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390470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sociation of CCT/TriC with other substrates during biosynthesis (unknown chaperone)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3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53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63202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seases of signal transductio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5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0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42247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7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8949215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al calcium ion transport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378872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dh1:APC/C ubiquitinates EHMT1 and EHMT2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5690157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SP16,USP21 deubiquitinate Histone H2A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22251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raphagosomal pH is lowered to 5 by V-ATPase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0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5923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port of Mature mRNA derived from an Intron-Containing Transcript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2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1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390471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sociation of TriC/CCT with target proteins during biosynthesi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77594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cking of the Mature intronless derived transcript derived mRNA, TAP and Aly/Ref at the NPC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1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-HSA:1483206</w:t>
            </w:r>
          </w:p>
        </w:tc>
        <w:tc>
          <w:tcPr>
            <w:tcW w:w="27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cerophospholipid biosynthesis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-02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8</w:t>
            </w:r>
          </w:p>
        </w:tc>
        <w:tc>
          <w:tcPr>
            <w:tcW w:w="13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</w:tbl>
    <w:p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03407B2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0:01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